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0FAC6" w14:textId="77777777" w:rsidR="00B577C4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Table 2. Interview categories represented in this qualitative analysis</w:t>
      </w:r>
    </w:p>
    <w:p w14:paraId="70A15EF6" w14:textId="77777777" w:rsidR="00B577C4" w:rsidRDefault="00B577C4">
      <w:pPr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B577C4" w14:paraId="3F6396EB" w14:textId="77777777"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4E5E5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iew category</w:t>
            </w:r>
          </w:p>
        </w:tc>
        <w:tc>
          <w:tcPr>
            <w:tcW w:w="31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47D01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31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C37C0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terviews included in this qualitative sub-analysis*</w:t>
            </w:r>
          </w:p>
        </w:tc>
      </w:tr>
      <w:tr w:rsidR="00B577C4" w14:paraId="756F0BE4" w14:textId="77777777">
        <w:tc>
          <w:tcPr>
            <w:tcW w:w="31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18ADD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Unique pattern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923CA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identified by study staff as having a unique pattern of medication use, including high study participation, but low drug adherenc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EDE9D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B577C4" w14:paraId="2081A551" w14:textId="77777777">
        <w:tc>
          <w:tcPr>
            <w:tcW w:w="31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82862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Study arm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2097F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 conducted at Months 15-24 about experiences in one of three study arms (control – medication pick-up only, one-on-one adherence counseling, or group adherence counseling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33B6E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221BD330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577C4" w14:paraId="729FE0E6" w14:textId="77777777">
        <w:tc>
          <w:tcPr>
            <w:tcW w:w="31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FD5D7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Serial interview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B6288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who were interviewed at Months 1-3 and again at Months 18-24 about their study experience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FFBE8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577C4" w14:paraId="4E200B13" w14:textId="77777777">
        <w:tc>
          <w:tcPr>
            <w:tcW w:w="31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3CDCA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Immediate presenter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AB080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who presented to study sites for PrEP initiation within 0-3 days of completing baseline questionnair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1EA8D" w14:textId="77777777" w:rsidR="00B577C4" w:rsidRPr="00847A64" w:rsidRDefault="00000000">
            <w:pPr>
              <w:widowControl w:val="0"/>
              <w:spacing w:line="240" w:lineRule="auto"/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A6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7A3054D" w14:textId="77777777" w:rsidR="00847A64" w:rsidRDefault="00847A64">
      <w:pPr>
        <w:rPr>
          <w:rFonts w:ascii="Times New Roman" w:hAnsi="Times New Roman" w:cs="Times New Roman"/>
          <w:sz w:val="18"/>
          <w:szCs w:val="18"/>
        </w:rPr>
      </w:pPr>
    </w:p>
    <w:p w14:paraId="3E55A84D" w14:textId="4ABB1F0D" w:rsidR="00B577C4" w:rsidRPr="00847A64" w:rsidRDefault="00847A64">
      <w:pPr>
        <w:rPr>
          <w:rFonts w:ascii="Times New Roman" w:eastAsia="Times New Roman" w:hAnsi="Times New Roman" w:cs="Times New Roman"/>
        </w:rPr>
      </w:pPr>
      <w:r w:rsidRPr="00847A64">
        <w:rPr>
          <w:rFonts w:ascii="Times New Roman" w:hAnsi="Times New Roman" w:cs="Times New Roman"/>
          <w:sz w:val="18"/>
          <w:szCs w:val="18"/>
        </w:rPr>
        <w:t>*One participant was interviewed twice, once in the “Study Arms” category and once as the “Serial Interviews” category</w:t>
      </w:r>
    </w:p>
    <w:sectPr w:rsidR="00B577C4" w:rsidRPr="00847A6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7C4"/>
    <w:rsid w:val="00847A64"/>
    <w:rsid w:val="00B5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042D5"/>
  <w15:docId w15:val="{F3BDC658-98E0-B844-B39D-0675B578B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ily Mudzingwa</cp:lastModifiedBy>
  <cp:revision>2</cp:revision>
  <dcterms:created xsi:type="dcterms:W3CDTF">2023-08-15T20:39:00Z</dcterms:created>
  <dcterms:modified xsi:type="dcterms:W3CDTF">2023-08-15T20:40:00Z</dcterms:modified>
</cp:coreProperties>
</file>